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charts/chart1.xml" ContentType="application/vnd.openxmlformats-officedocument.drawingml.chart+xml"/>
  <Override PartName="/word/charts/chart13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</w:rPr>
      </w:pPr>
      <w:r>
        <w:rPr>
          <w:b/>
          <w:bCs/>
        </w:rPr>
        <w:t>Supporting Information 3: Energy and Matrix score plot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a- Matrix score distribution of various species in the given class interva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osophila melanogaster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8"/>
        <w:gridCol w:w="1927"/>
        <w:gridCol w:w="1928"/>
        <w:gridCol w:w="1950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s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positive instances falling in this interval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negative instances falling in thi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positive instances(miRNA)</w:t>
            </w:r>
          </w:p>
        </w:tc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negative instances(Non-miRN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0.004080102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8518518519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3.076923076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0.0081602041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.6296296296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3.529411764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0.0122403061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.4074074074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1.312217194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0.0163204081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.8148148148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1.312217194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0.0204005102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.9074074074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.47963800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0.0244806122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.3703703704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9.502262443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0.0285607142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8.5185185185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.0723981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0.0326408162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.4814814815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357466063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0.0367209183 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.0185185185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.3574660633</w:t>
            </w:r>
          </w:p>
        </w:tc>
      </w:tr>
    </w:tbl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188595</wp:posOffset>
            </wp:positionH>
            <wp:positionV relativeFrom="paragraph">
              <wp:posOffset>165100</wp:posOffset>
            </wp:positionV>
            <wp:extent cx="5857240" cy="3032760"/>
            <wp:effectExtent l="0" t="0" r="0" b="0"/>
            <wp:wrapSquare wrapText="largest"/>
            <wp:docPr id="1" name="Object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"/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nis familiaris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8"/>
        <w:gridCol w:w="1927"/>
        <w:gridCol w:w="1928"/>
        <w:gridCol w:w="1950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s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positive instances falling in this interval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negative instances falling in thi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positive instances(miRNA)</w:t>
            </w:r>
          </w:p>
        </w:tc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negative instances(Non-miRN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05883775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3676470588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7.6282051282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11767551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.2058823529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4.2948717949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17651327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.3088235294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7.6282051282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23535103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9.5588235294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4.7435897436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29418879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5.4411764706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.8974358974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35302655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4.6323529412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.5256410256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41186431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1.6176470588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.2820512821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47070207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.6176470588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52953983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.25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u w:val="none"/>
        </w:rPr>
      </w:pPr>
      <w:r>
        <w:rPr>
          <w:u w:val="none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68580</wp:posOffset>
            </wp:positionH>
            <wp:positionV relativeFrom="paragraph">
              <wp:posOffset>53975</wp:posOffset>
            </wp:positionV>
            <wp:extent cx="5975350" cy="2860675"/>
            <wp:effectExtent l="0" t="0" r="0" b="0"/>
            <wp:wrapSquare wrapText="largest"/>
            <wp:docPr id="2" name="Object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"/>
              </a:graphicData>
            </a:graphic>
          </wp:anchor>
        </w:drawing>
      </w:r>
    </w:p>
    <w:p>
      <w:pPr>
        <w:pStyle w:val="Normal"/>
        <w:rPr/>
      </w:pPr>
      <w:r>
        <w:rPr/>
        <w:t>Caenorhabditis elegans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8"/>
        <w:gridCol w:w="1927"/>
        <w:gridCol w:w="1928"/>
        <w:gridCol w:w="1950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s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positive instances falling in this interval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negative instances falling in thi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positive instances(miRNA)</w:t>
            </w:r>
          </w:p>
        </w:tc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negative instances(Non-miRN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06655263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.0100502513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9.0476190476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13310526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.0251256281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5.7142857143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19965789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.5125628141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1.4285714286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26621052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4.0703517588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7.619047619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33276315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6.5829145729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.9523809524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39931578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6.1306532663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.3333333333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46586842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4.1206030151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.9047619048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53242105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.0251256281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59897368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.5226130653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color w:val="auto"/>
          <w:u w:val="none"/>
        </w:rPr>
      </w:pPr>
      <w:r>
        <w:rPr>
          <w:color w:val="auto"/>
          <w:u w:val="none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886450" cy="2760980"/>
            <wp:effectExtent l="0" t="0" r="0" b="0"/>
            <wp:wrapSquare wrapText="largest"/>
            <wp:docPr id="3" name="Object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>
      <w:pPr>
        <w:pStyle w:val="Normal"/>
        <w:rPr/>
      </w:pPr>
      <w:r>
        <w:rPr/>
        <w:t>Homo sapiens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8"/>
        <w:gridCol w:w="1927"/>
        <w:gridCol w:w="1928"/>
        <w:gridCol w:w="1950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s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positive instances falling in this interval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negative instances falling in thi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positive instances(miRNA)</w:t>
            </w:r>
          </w:p>
        </w:tc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negative instances(Non-miRN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05604294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4840271055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.6555645816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11208588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7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.9041626331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2.3395613323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16812882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6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.454017425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1.6896831844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22417177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1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7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1.3262342691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2.0958570268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28021471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0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8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9.4578896418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4.7847278635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33625765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2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2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1.2971926428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.2355808286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39230060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1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0.7163601162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.8992688871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44834354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.2284607938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6498781478</w:t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50438648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.1316553727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6498781478</w:t>
            </w:r>
          </w:p>
        </w:tc>
      </w:tr>
    </w:tbl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  <w:drawing>
          <wp:anchor behindDoc="0" distT="0" distB="0" distL="0" distR="0" simplePos="0" locked="0" layoutInCell="0" allowOverlap="1" relativeHeight="1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71540" cy="2938145"/>
            <wp:effectExtent l="0" t="0" r="0" b="0"/>
            <wp:wrapSquare wrapText="largest"/>
            <wp:docPr id="4" name="Object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/>
      </w:pPr>
      <w:r>
        <w:rPr/>
        <w:t>Mus musculus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8"/>
        <w:gridCol w:w="1927"/>
        <w:gridCol w:w="1928"/>
        <w:gridCol w:w="1950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s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positive instances falling in this interval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negative instances falling in thi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positive instances(miRNA)</w:t>
            </w:r>
          </w:p>
        </w:tc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negative instances(Non-miRN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05457324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4601226994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9.1954022989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10914649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1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.6073619632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1.3218390805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16371974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6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.2944785276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3.132183908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2182929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3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.8895705521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9.2528735632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27286623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4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1.9325153374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1.9252873563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32743948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9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9.1411042945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.0229885057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38201273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7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6.6871165644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.1494252874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43658597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.9938650307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49115922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.8404907975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54573247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1533742331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</w:tr>
    </w:tbl>
    <w:p>
      <w:pPr>
        <w:pStyle w:val="Normal"/>
        <w:rPr>
          <w:u w:val="none"/>
        </w:rPr>
      </w:pPr>
      <w:r>
        <w:rPr>
          <w:u w:val="none"/>
        </w:rP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posOffset>106045</wp:posOffset>
            </wp:positionH>
            <wp:positionV relativeFrom="paragraph">
              <wp:posOffset>150495</wp:posOffset>
            </wp:positionV>
            <wp:extent cx="5900420" cy="2633345"/>
            <wp:effectExtent l="0" t="0" r="0" b="0"/>
            <wp:wrapSquare wrapText="largest"/>
            <wp:docPr id="5" name="Object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>
      <w:pPr>
        <w:pStyle w:val="Normal"/>
        <w:rPr>
          <w:color w:val="auto"/>
          <w:u w:val="none"/>
        </w:rPr>
      </w:pPr>
      <w:r>
        <w:rPr>
          <w:color w:val="auto"/>
          <w:u w:val="none"/>
        </w:rPr>
      </w:r>
    </w:p>
    <w:p>
      <w:pPr>
        <w:pStyle w:val="Normal"/>
        <w:rPr/>
      </w:pPr>
      <w:r>
        <w:rPr/>
        <w:t>Rattus norvegicus</w:t>
      </w:r>
    </w:p>
    <w:tbl>
      <w:tblPr>
        <w:tblW w:w="9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8"/>
        <w:gridCol w:w="1927"/>
        <w:gridCol w:w="1928"/>
        <w:gridCol w:w="1950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s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positive instances falling in this interval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negative instances falling in thi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positive instances(miRNA)</w:t>
            </w:r>
          </w:p>
        </w:tc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negative instances(Non-miRN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07589196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9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2747252747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4.8633879781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15178393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1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.2197802198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1.4207650273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22767589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.9450549451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7.7595628415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30356786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.4395604396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6.393442623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3794598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2.5274725275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.650273224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45535179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8.5714285714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.6393442623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53124376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1.7032967033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2732240437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60713572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.2967032967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68302769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.021978022</w:t>
            </w:r>
          </w:p>
        </w:tc>
        <w:tc>
          <w:tcPr>
            <w:tcW w:w="19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062980" cy="2933065"/>
            <wp:effectExtent l="0" t="0" r="0" b="0"/>
            <wp:wrapSquare wrapText="largest"/>
            <wp:docPr id="6" name="Object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  <w:t xml:space="preserve">b- MFE value of various species in the given class intervals. </w:t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/>
      </w:pPr>
      <w:r>
        <w:rPr/>
        <w:t>Canis familiaris</w:t>
      </w:r>
    </w:p>
    <w:tbl>
      <w:tblPr>
        <w:tblW w:w="965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8"/>
        <w:gridCol w:w="1927"/>
        <w:gridCol w:w="1928"/>
        <w:gridCol w:w="1948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s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positive instances falling in this interval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negative instances falling in thi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positive instances(miRNA)</w:t>
            </w:r>
          </w:p>
        </w:tc>
        <w:tc>
          <w:tcPr>
            <w:tcW w:w="1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negative instances(Non-miRN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4.0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4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.570977918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7.1337579618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28.1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2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2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8.4858044164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9.4904458599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42.1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9.5583596215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.0063694268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56.2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7.665615142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.1847133758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70.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.570977918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.8662420382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84.3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.047318612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3184713376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98.4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.523659306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12.4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9463722397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26.5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6309148265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</w:tr>
    </w:tbl>
    <w:p>
      <w:pPr>
        <w:pStyle w:val="Normal"/>
        <w:rPr>
          <w:u w:val="none"/>
        </w:rPr>
      </w:pPr>
      <w:r>
        <w:rPr>
          <w:u w:val="none"/>
        </w:rPr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posOffset>121285</wp:posOffset>
            </wp:positionH>
            <wp:positionV relativeFrom="paragraph">
              <wp:posOffset>163195</wp:posOffset>
            </wp:positionV>
            <wp:extent cx="5871210" cy="2503805"/>
            <wp:effectExtent l="0" t="0" r="0" b="0"/>
            <wp:wrapSquare wrapText="largest"/>
            <wp:docPr id="7" name="Object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/>
      </w:pPr>
      <w:r>
        <w:rPr/>
        <w:t>Drosophila melanogaster</w:t>
      </w:r>
    </w:p>
    <w:tbl>
      <w:tblPr>
        <w:tblW w:w="965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8"/>
        <w:gridCol w:w="1927"/>
        <w:gridCol w:w="1928"/>
        <w:gridCol w:w="1948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s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positive instances falling in this interval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negative instances falling in thi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positive instances(miRNA)</w:t>
            </w:r>
          </w:p>
        </w:tc>
        <w:tc>
          <w:tcPr>
            <w:tcW w:w="1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negative instances(Non-miRN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8.6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.9565217391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4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7.3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7.8260869565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5.1111111111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26.0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1.7391304348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1.5555555556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34.6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3.9130434783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3.7777777778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43.3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3.9130434783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52.0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.347826087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.6666666667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60.6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.2173913043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.1111111111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69.3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.4782608696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8888888889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78.0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.6086956522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8888888889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12">
            <wp:simplePos x="0" y="0"/>
            <wp:positionH relativeFrom="column">
              <wp:posOffset>711200</wp:posOffset>
            </wp:positionH>
            <wp:positionV relativeFrom="paragraph">
              <wp:posOffset>156210</wp:posOffset>
            </wp:positionV>
            <wp:extent cx="4565650" cy="2254250"/>
            <wp:effectExtent l="0" t="0" r="0" b="0"/>
            <wp:wrapSquare wrapText="largest"/>
            <wp:docPr id="8" name="Object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  <w:drawing>
          <wp:anchor behindDoc="0" distT="0" distB="0" distL="0" distR="0" simplePos="0" locked="0" layoutInCell="0" allowOverlap="1" relativeHeight="13">
            <wp:simplePos x="0" y="0"/>
            <wp:positionH relativeFrom="column">
              <wp:posOffset>83185</wp:posOffset>
            </wp:positionH>
            <wp:positionV relativeFrom="paragraph">
              <wp:posOffset>86995</wp:posOffset>
            </wp:positionV>
            <wp:extent cx="5965825" cy="3137535"/>
            <wp:effectExtent l="0" t="0" r="0" b="0"/>
            <wp:wrapSquare wrapText="largest"/>
            <wp:docPr id="9" name="Object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enorhabditis elegans</w:t>
      </w:r>
    </w:p>
    <w:tbl>
      <w:tblPr>
        <w:tblW w:w="965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8"/>
        <w:gridCol w:w="1927"/>
        <w:gridCol w:w="1928"/>
        <w:gridCol w:w="1948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s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positive instances falling in this interval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negative instances falling in thi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positive instances(miRNA)</w:t>
            </w:r>
          </w:p>
        </w:tc>
        <w:tc>
          <w:tcPr>
            <w:tcW w:w="1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negative instances(Non-miRN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4.3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.7037037037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28.7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4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6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5.2777777778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8.5714285714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43.1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0.3703703704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.9523809524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57.5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.5555555556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4761904762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71.9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.7037037037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86.3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9259259259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00.7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15.1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462962963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u w:val="none"/>
        </w:rPr>
      </w:pPr>
      <w:r>
        <w:rPr>
          <w:u w:val="none"/>
        </w:rPr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posOffset>48260</wp:posOffset>
            </wp:positionH>
            <wp:positionV relativeFrom="paragraph">
              <wp:posOffset>117475</wp:posOffset>
            </wp:positionV>
            <wp:extent cx="6016625" cy="2654935"/>
            <wp:effectExtent l="0" t="0" r="0" b="0"/>
            <wp:wrapSquare wrapText="largest"/>
            <wp:docPr id="10" name="Object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/>
      </w:pPr>
      <w:r>
        <w:rPr/>
        <w:t>Homo sapiens</w:t>
      </w:r>
    </w:p>
    <w:tbl>
      <w:tblPr>
        <w:tblW w:w="965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8"/>
        <w:gridCol w:w="1927"/>
        <w:gridCol w:w="1928"/>
        <w:gridCol w:w="1948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s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positive instances falling in this interval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negative instances falling in thi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positive instances(miRNA)</w:t>
            </w:r>
          </w:p>
        </w:tc>
        <w:tc>
          <w:tcPr>
            <w:tcW w:w="1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negative instances(Non-miRN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6.9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9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.7625231911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3.5673930589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33.9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4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2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1.094619666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8.1920903955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50.8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3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5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0.9833024119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2.8329297821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67.8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7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6.4192949907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.0355125101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84.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.2356215213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.2913640032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01.7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.0408163265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807102502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18.7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185528757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35.6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185528757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52.6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0927643785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u w:val="none"/>
        </w:rPr>
      </w:pPr>
      <w:r>
        <w:rPr>
          <w:u w:val="none"/>
        </w:rPr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posOffset>8890</wp:posOffset>
            </wp:positionH>
            <wp:positionV relativeFrom="paragraph">
              <wp:posOffset>91440</wp:posOffset>
            </wp:positionV>
            <wp:extent cx="6095365" cy="2989580"/>
            <wp:effectExtent l="0" t="0" r="0" b="0"/>
            <wp:wrapSquare wrapText="largest"/>
            <wp:docPr id="11" name="Object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</w:p>
    <w:p>
      <w:pPr>
        <w:pStyle w:val="Normal"/>
        <w:rPr/>
      </w:pPr>
      <w:r>
        <w:rPr/>
        <w:t>Mus musculus</w:t>
      </w:r>
    </w:p>
    <w:tbl>
      <w:tblPr>
        <w:tblW w:w="965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8"/>
        <w:gridCol w:w="1927"/>
        <w:gridCol w:w="1928"/>
        <w:gridCol w:w="1948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s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positive instances falling in this interval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negative instances falling in thi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positive instances(miRNA)</w:t>
            </w:r>
          </w:p>
        </w:tc>
        <w:tc>
          <w:tcPr>
            <w:tcW w:w="1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negative instances(Non-miRN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2.9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5797101449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9.9137931034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25.9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1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4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6.9565217391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3.2183908046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38.8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9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1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8.6956521739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6.2356321839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51.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9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8.115942029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.6091954023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64.7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4.6376811594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.0172413793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77.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.9565217391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.0057471264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90.6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.0434782609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03.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5797101449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16.55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4347826087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</w:tr>
    </w:tbl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10">
            <wp:simplePos x="0" y="0"/>
            <wp:positionH relativeFrom="column">
              <wp:posOffset>77470</wp:posOffset>
            </wp:positionH>
            <wp:positionV relativeFrom="paragraph">
              <wp:posOffset>86995</wp:posOffset>
            </wp:positionV>
            <wp:extent cx="6068695" cy="2844165"/>
            <wp:effectExtent l="0" t="0" r="0" b="0"/>
            <wp:wrapSquare wrapText="largest"/>
            <wp:docPr id="12" name="Object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/>
      </w:pPr>
      <w:r>
        <w:rPr/>
        <w:t>Rattus norvegicus</w:t>
      </w:r>
    </w:p>
    <w:tbl>
      <w:tblPr>
        <w:tblW w:w="965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8"/>
        <w:gridCol w:w="1927"/>
        <w:gridCol w:w="1928"/>
        <w:gridCol w:w="1948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las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positive instances falling in this interval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umber negative instances falling in this interval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positive instances(miRNA)</w:t>
            </w:r>
          </w:p>
        </w:tc>
        <w:tc>
          <w:tcPr>
            <w:tcW w:w="1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% of negative instances(Non-miRNA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1.3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.5831134565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9.5081967213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22.6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7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0.8443271768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8.6338797814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34.0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7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3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0.3166226913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1.7486338798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45.3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9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4.5382585752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6.5573770492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56.7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5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5.5672823219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2.1857923497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68.0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0.8179419525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.0928961749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79.38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.4854881266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2732240437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90.72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4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1.055408971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</w:tc>
      </w:tr>
      <w:tr>
        <w:trPr/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-102.06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.7915567282</w:t>
            </w:r>
          </w:p>
        </w:tc>
        <w:tc>
          <w:tcPr>
            <w:tcW w:w="19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u w:val="none"/>
              </w:rPr>
            </w:pPr>
            <w:r>
              <w:rPr>
                <w:u w:val="none"/>
              </w:rPr>
              <w:t>0</w:t>
            </w:r>
          </w:p>
        </w:tc>
      </w:tr>
    </w:tbl>
    <w:p>
      <w:pPr>
        <w:pStyle w:val="Normal"/>
        <w:rPr>
          <w:u w:val="none"/>
        </w:rPr>
      </w:pPr>
      <w:r>
        <w:rPr>
          <w:u w:val="none"/>
        </w:rPr>
        <w:drawing>
          <wp:anchor behindDoc="0" distT="0" distB="0" distL="0" distR="0" simplePos="0" locked="0" layoutInCell="0" allowOverlap="1" relativeHeight="11">
            <wp:simplePos x="0" y="0"/>
            <wp:positionH relativeFrom="column">
              <wp:posOffset>244475</wp:posOffset>
            </wp:positionH>
            <wp:positionV relativeFrom="paragraph">
              <wp:posOffset>73660</wp:posOffset>
            </wp:positionV>
            <wp:extent cx="5624830" cy="2794635"/>
            <wp:effectExtent l="0" t="0" r="0" b="0"/>
            <wp:wrapSquare wrapText="largest"/>
            <wp:docPr id="13" name="Object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</w:p>
    <w:p>
      <w:pPr>
        <w:pStyle w:val="Normal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hart" Target="charts/chart1.xml"/><Relationship Id="rId3" Type="http://schemas.openxmlformats.org/officeDocument/2006/relationships/chart" Target="charts/chart2.xml"/><Relationship Id="rId4" Type="http://schemas.openxmlformats.org/officeDocument/2006/relationships/chart" Target="charts/chart3.xml"/><Relationship Id="rId5" Type="http://schemas.openxmlformats.org/officeDocument/2006/relationships/chart" Target="charts/chart4.xml"/><Relationship Id="rId6" Type="http://schemas.openxmlformats.org/officeDocument/2006/relationships/chart" Target="charts/chart5.xml"/><Relationship Id="rId7" Type="http://schemas.openxmlformats.org/officeDocument/2006/relationships/chart" Target="charts/chart6.xml"/><Relationship Id="rId8" Type="http://schemas.openxmlformats.org/officeDocument/2006/relationships/chart" Target="charts/chart7.xml"/><Relationship Id="rId9" Type="http://schemas.openxmlformats.org/officeDocument/2006/relationships/chart" Target="charts/chart8.xml"/><Relationship Id="rId10" Type="http://schemas.openxmlformats.org/officeDocument/2006/relationships/chart" Target="charts/chart9.xml"/><Relationship Id="rId11" Type="http://schemas.openxmlformats.org/officeDocument/2006/relationships/chart" Target="charts/chart10.xml"/><Relationship Id="rId12" Type="http://schemas.openxmlformats.org/officeDocument/2006/relationships/chart" Target="charts/chart11.xml"/><Relationship Id="rId13" Type="http://schemas.openxmlformats.org/officeDocument/2006/relationships/chart" Target="charts/chart12.xml"/><Relationship Id="rId14" Type="http://schemas.openxmlformats.org/officeDocument/2006/relationships/chart" Target="charts/chart13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300" spc="-1" strike="noStrike">
                <a:latin typeface="Arial"/>
              </a:defRPr>
            </a:pPr>
            <a:r>
              <a:rPr b="0" sz="1300" spc="-1" strike="noStrike">
                <a:latin typeface="Arial"/>
              </a:rPr>
              <a:t>Drosophila matrix scor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iRN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9"/>
                <c:pt idx="0">
                  <c:v>1.85185185185185</c:v>
                </c:pt>
                <c:pt idx="1">
                  <c:v>4.62962962962963</c:v>
                </c:pt>
                <c:pt idx="2">
                  <c:v>7.40740740740741</c:v>
                </c:pt>
                <c:pt idx="3">
                  <c:v>14.8148148148148</c:v>
                </c:pt>
                <c:pt idx="4">
                  <c:v>19.9074074074074</c:v>
                </c:pt>
                <c:pt idx="5">
                  <c:v>20.3703703703704</c:v>
                </c:pt>
                <c:pt idx="6">
                  <c:v>18.5185185185185</c:v>
                </c:pt>
                <c:pt idx="7">
                  <c:v>6.48148148148148</c:v>
                </c:pt>
                <c:pt idx="8">
                  <c:v>6.01851851851852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on miRNA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9"/>
                <c:pt idx="0">
                  <c:v>23.0769230769231</c:v>
                </c:pt>
                <c:pt idx="1">
                  <c:v>23.5294117647059</c:v>
                </c:pt>
                <c:pt idx="2">
                  <c:v>11.3122171945701</c:v>
                </c:pt>
                <c:pt idx="3">
                  <c:v>11.3122171945701</c:v>
                </c:pt>
                <c:pt idx="4">
                  <c:v>14.4796380090498</c:v>
                </c:pt>
                <c:pt idx="5">
                  <c:v>9.50226244343891</c:v>
                </c:pt>
                <c:pt idx="6">
                  <c:v>4.07239819004525</c:v>
                </c:pt>
                <c:pt idx="7">
                  <c:v>1.35746606334842</c:v>
                </c:pt>
                <c:pt idx="8">
                  <c:v>1.35746606334842</c:v>
                </c:pt>
              </c:numCache>
            </c:numRef>
          </c:val>
        </c:ser>
        <c:gapWidth val="100"/>
        <c:overlap val="0"/>
        <c:axId val="90521339"/>
        <c:axId val="91833532"/>
      </c:barChart>
      <c:catAx>
        <c:axId val="90521339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Class interval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91833532"/>
        <c:crosses val="autoZero"/>
        <c:auto val="1"/>
        <c:lblAlgn val="ctr"/>
        <c:lblOffset val="100"/>
        <c:noMultiLvlLbl val="0"/>
      </c:catAx>
      <c:valAx>
        <c:axId val="91833532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Frequency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90521339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300" spc="-1" strike="noStrike">
                <a:latin typeface="Arial"/>
              </a:defRPr>
            </a:pPr>
            <a:r>
              <a:rPr b="0" sz="1300" spc="-1" strike="noStrike">
                <a:latin typeface="Arial"/>
              </a:rPr>
              <a:t>C elegans MF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iRN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8"/>
                <c:pt idx="0">
                  <c:v>3.7037037037037</c:v>
                </c:pt>
                <c:pt idx="1">
                  <c:v>65.2777777777778</c:v>
                </c:pt>
                <c:pt idx="2">
                  <c:v>20.3703703703704</c:v>
                </c:pt>
                <c:pt idx="3">
                  <c:v>5.55555555555556</c:v>
                </c:pt>
                <c:pt idx="4">
                  <c:v>3.7037037037037</c:v>
                </c:pt>
                <c:pt idx="5">
                  <c:v>0.925925925925926</c:v>
                </c:pt>
                <c:pt idx="6">
                  <c:v>0</c:v>
                </c:pt>
                <c:pt idx="7">
                  <c:v>0.462962962962963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on miRNA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8"/>
                <c:pt idx="0">
                  <c:v>10</c:v>
                </c:pt>
                <c:pt idx="1">
                  <c:v>78.5714285714286</c:v>
                </c:pt>
                <c:pt idx="2">
                  <c:v>10.952380952381</c:v>
                </c:pt>
                <c:pt idx="3">
                  <c:v>0.47619047619047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</c:ser>
        <c:gapWidth val="100"/>
        <c:overlap val="0"/>
        <c:axId val="63537242"/>
        <c:axId val="33330894"/>
      </c:barChart>
      <c:catAx>
        <c:axId val="63537242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Class interval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33330894"/>
        <c:crosses val="autoZero"/>
        <c:auto val="1"/>
        <c:lblAlgn val="ctr"/>
        <c:lblOffset val="100"/>
        <c:noMultiLvlLbl val="0"/>
      </c:catAx>
      <c:valAx>
        <c:axId val="33330894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Frequency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63537242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300" spc="-1" strike="noStrike">
                <a:latin typeface="Arial"/>
              </a:defRPr>
            </a:pPr>
            <a:r>
              <a:rPr b="0" sz="1300" spc="-1" strike="noStrike">
                <a:latin typeface="Arial"/>
              </a:rPr>
              <a:t>Human MF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iRN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9"/>
                <c:pt idx="0">
                  <c:v>1.76252319109462</c:v>
                </c:pt>
                <c:pt idx="1">
                  <c:v>41.0946196660482</c:v>
                </c:pt>
                <c:pt idx="2">
                  <c:v>30.9833024118738</c:v>
                </c:pt>
                <c:pt idx="3">
                  <c:v>16.4192949907236</c:v>
                </c:pt>
                <c:pt idx="4">
                  <c:v>7.23562152133581</c:v>
                </c:pt>
                <c:pt idx="5">
                  <c:v>2.04081632653061</c:v>
                </c:pt>
                <c:pt idx="6">
                  <c:v>0.185528756957328</c:v>
                </c:pt>
                <c:pt idx="7">
                  <c:v>0.185528756957328</c:v>
                </c:pt>
                <c:pt idx="8">
                  <c:v>0.0927643784786642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on miRNA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9"/>
                <c:pt idx="0">
                  <c:v>23.5673930589185</c:v>
                </c:pt>
                <c:pt idx="1">
                  <c:v>58.1920903954802</c:v>
                </c:pt>
                <c:pt idx="2">
                  <c:v>12.8329297820823</c:v>
                </c:pt>
                <c:pt idx="3">
                  <c:v>4.03551251008878</c:v>
                </c:pt>
                <c:pt idx="4">
                  <c:v>1.29136400322841</c:v>
                </c:pt>
                <c:pt idx="5">
                  <c:v>0.0807102502017756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</c:ser>
        <c:gapWidth val="100"/>
        <c:overlap val="0"/>
        <c:axId val="83398311"/>
        <c:axId val="70118210"/>
      </c:barChart>
      <c:catAx>
        <c:axId val="83398311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Class interval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70118210"/>
        <c:crosses val="autoZero"/>
        <c:auto val="1"/>
        <c:lblAlgn val="ctr"/>
        <c:lblOffset val="100"/>
        <c:noMultiLvlLbl val="0"/>
      </c:catAx>
      <c:valAx>
        <c:axId val="70118210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Frequency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83398311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300" spc="-1" strike="noStrike">
                <a:latin typeface="Arial"/>
              </a:defRPr>
            </a:pPr>
            <a:r>
              <a:rPr b="0" sz="1300" spc="-1" strike="noStrike">
                <a:latin typeface="Arial"/>
              </a:rPr>
              <a:t>Mouse MF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iRN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9"/>
                <c:pt idx="0">
                  <c:v>0.579710144927536</c:v>
                </c:pt>
                <c:pt idx="1">
                  <c:v>16.9565217391304</c:v>
                </c:pt>
                <c:pt idx="2">
                  <c:v>28.695652173913</c:v>
                </c:pt>
                <c:pt idx="3">
                  <c:v>28.1159420289855</c:v>
                </c:pt>
                <c:pt idx="4">
                  <c:v>14.6376811594203</c:v>
                </c:pt>
                <c:pt idx="5">
                  <c:v>6.95652173913043</c:v>
                </c:pt>
                <c:pt idx="6">
                  <c:v>3.04347826086957</c:v>
                </c:pt>
                <c:pt idx="7">
                  <c:v>0.579710144927536</c:v>
                </c:pt>
                <c:pt idx="8">
                  <c:v>0.434782608695652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on miRNA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9"/>
                <c:pt idx="0">
                  <c:v>9.91379310344828</c:v>
                </c:pt>
                <c:pt idx="1">
                  <c:v>63.2183908045977</c:v>
                </c:pt>
                <c:pt idx="2">
                  <c:v>16.2356321839081</c:v>
                </c:pt>
                <c:pt idx="3">
                  <c:v>6.60919540229885</c:v>
                </c:pt>
                <c:pt idx="4">
                  <c:v>3.01724137931034</c:v>
                </c:pt>
                <c:pt idx="5">
                  <c:v>1.00574712643678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</c:ser>
        <c:gapWidth val="100"/>
        <c:overlap val="0"/>
        <c:axId val="53764920"/>
        <c:axId val="12701429"/>
      </c:barChart>
      <c:catAx>
        <c:axId val="53764920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Class interval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12701429"/>
        <c:crosses val="autoZero"/>
        <c:auto val="1"/>
        <c:lblAlgn val="ctr"/>
        <c:lblOffset val="100"/>
        <c:noMultiLvlLbl val="0"/>
      </c:catAx>
      <c:valAx>
        <c:axId val="12701429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Frequency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53764920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300" spc="-1" strike="noStrike">
                <a:latin typeface="Arial"/>
              </a:defRPr>
            </a:pPr>
            <a:r>
              <a:rPr b="0" sz="1300" spc="-1" strike="noStrike">
                <a:latin typeface="Arial"/>
              </a:rPr>
              <a:t>Rat MF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iRN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9"/>
                <c:pt idx="0">
                  <c:v>1.58311345646438</c:v>
                </c:pt>
                <c:pt idx="1">
                  <c:v>20.844327176781</c:v>
                </c:pt>
                <c:pt idx="2">
                  <c:v>20.3166226912929</c:v>
                </c:pt>
                <c:pt idx="3">
                  <c:v>24.5382585751979</c:v>
                </c:pt>
                <c:pt idx="4">
                  <c:v>15.5672823218997</c:v>
                </c:pt>
                <c:pt idx="5">
                  <c:v>10.8179419525066</c:v>
                </c:pt>
                <c:pt idx="6">
                  <c:v>4.48548812664908</c:v>
                </c:pt>
                <c:pt idx="7">
                  <c:v>1.05540897097625</c:v>
                </c:pt>
                <c:pt idx="8">
                  <c:v>0.79155672823219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on miRNA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9"/>
                <c:pt idx="0">
                  <c:v>29.5081967213115</c:v>
                </c:pt>
                <c:pt idx="1">
                  <c:v>48.6338797814208</c:v>
                </c:pt>
                <c:pt idx="2">
                  <c:v>11.7486338797814</c:v>
                </c:pt>
                <c:pt idx="3">
                  <c:v>6.55737704918033</c:v>
                </c:pt>
                <c:pt idx="4">
                  <c:v>2.18579234972678</c:v>
                </c:pt>
                <c:pt idx="5">
                  <c:v>1.09289617486339</c:v>
                </c:pt>
                <c:pt idx="6">
                  <c:v>0.273224043715847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</c:ser>
        <c:gapWidth val="100"/>
        <c:overlap val="0"/>
        <c:axId val="66097102"/>
        <c:axId val="43327567"/>
      </c:barChart>
      <c:catAx>
        <c:axId val="66097102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Class interval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43327567"/>
        <c:crosses val="autoZero"/>
        <c:auto val="1"/>
        <c:lblAlgn val="ctr"/>
        <c:lblOffset val="100"/>
        <c:noMultiLvlLbl val="0"/>
      </c:catAx>
      <c:valAx>
        <c:axId val="43327567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Frequency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66097102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300" spc="-1" strike="noStrike">
                <a:latin typeface="Arial"/>
              </a:defRPr>
            </a:pPr>
            <a:r>
              <a:rPr b="0" sz="1300" spc="-1" strike="noStrike">
                <a:latin typeface="Arial"/>
              </a:rPr>
              <a:t>Dog matrix scor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iRN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9"/>
                <c:pt idx="0">
                  <c:v>0.367647058823529</c:v>
                </c:pt>
                <c:pt idx="1">
                  <c:v>2.20588235294118</c:v>
                </c:pt>
                <c:pt idx="2">
                  <c:v>3.30882352941176</c:v>
                </c:pt>
                <c:pt idx="3">
                  <c:v>9.55882352941176</c:v>
                </c:pt>
                <c:pt idx="4">
                  <c:v>15.4411764705882</c:v>
                </c:pt>
                <c:pt idx="5">
                  <c:v>24.6323529411765</c:v>
                </c:pt>
                <c:pt idx="6">
                  <c:v>31.6176470588235</c:v>
                </c:pt>
                <c:pt idx="7">
                  <c:v>6.61764705882353</c:v>
                </c:pt>
                <c:pt idx="8">
                  <c:v>6.25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on miRNA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9"/>
                <c:pt idx="0">
                  <c:v>17.6282051282051</c:v>
                </c:pt>
                <c:pt idx="1">
                  <c:v>34.2948717948718</c:v>
                </c:pt>
                <c:pt idx="2">
                  <c:v>17.6282051282051</c:v>
                </c:pt>
                <c:pt idx="3">
                  <c:v>14.7435897435897</c:v>
                </c:pt>
                <c:pt idx="4">
                  <c:v>10.8974358974359</c:v>
                </c:pt>
                <c:pt idx="5">
                  <c:v>3.52564102564103</c:v>
                </c:pt>
                <c:pt idx="6">
                  <c:v>1.28205128205128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</c:ser>
        <c:gapWidth val="100"/>
        <c:overlap val="0"/>
        <c:axId val="66513275"/>
        <c:axId val="24196337"/>
      </c:barChart>
      <c:catAx>
        <c:axId val="66513275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Class nterval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24196337"/>
        <c:crosses val="autoZero"/>
        <c:auto val="1"/>
        <c:lblAlgn val="ctr"/>
        <c:lblOffset val="100"/>
        <c:noMultiLvlLbl val="0"/>
      </c:catAx>
      <c:valAx>
        <c:axId val="24196337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Frequency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66513275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300" spc="-1" strike="noStrike">
                <a:latin typeface="Arial"/>
              </a:defRPr>
            </a:pPr>
            <a:r>
              <a:rPr b="0" sz="1300" spc="-1" strike="noStrike">
                <a:latin typeface="Arial"/>
              </a:rPr>
              <a:t>C elegans matrix scor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iRN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9"/>
                <c:pt idx="0">
                  <c:v>2.01005025125628</c:v>
                </c:pt>
                <c:pt idx="1">
                  <c:v>5.0251256281407</c:v>
                </c:pt>
                <c:pt idx="2">
                  <c:v>2.51256281407035</c:v>
                </c:pt>
                <c:pt idx="3">
                  <c:v>14.070351758794</c:v>
                </c:pt>
                <c:pt idx="4">
                  <c:v>16.5829145728643</c:v>
                </c:pt>
                <c:pt idx="5">
                  <c:v>26.1306532663317</c:v>
                </c:pt>
                <c:pt idx="6">
                  <c:v>24.1206030150754</c:v>
                </c:pt>
                <c:pt idx="7">
                  <c:v>5.0251256281407</c:v>
                </c:pt>
                <c:pt idx="8">
                  <c:v>4.52261306532663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on miRNA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9"/>
                <c:pt idx="0">
                  <c:v>29.0476190476191</c:v>
                </c:pt>
                <c:pt idx="1">
                  <c:v>15.7142857142857</c:v>
                </c:pt>
                <c:pt idx="2">
                  <c:v>21.4285714285714</c:v>
                </c:pt>
                <c:pt idx="3">
                  <c:v>17.6190476190476</c:v>
                </c:pt>
                <c:pt idx="4">
                  <c:v>10.952380952381</c:v>
                </c:pt>
                <c:pt idx="5">
                  <c:v>3.33333333333333</c:v>
                </c:pt>
                <c:pt idx="6">
                  <c:v>1.90476190476191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</c:ser>
        <c:gapWidth val="100"/>
        <c:overlap val="0"/>
        <c:axId val="46345502"/>
        <c:axId val="49514852"/>
      </c:barChart>
      <c:catAx>
        <c:axId val="46345502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Class interval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49514852"/>
        <c:crosses val="autoZero"/>
        <c:auto val="1"/>
        <c:lblAlgn val="ctr"/>
        <c:lblOffset val="100"/>
        <c:noMultiLvlLbl val="0"/>
      </c:catAx>
      <c:valAx>
        <c:axId val="49514852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Frequency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46345502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300" spc="-1" strike="noStrike">
                <a:latin typeface="Arial"/>
              </a:defRPr>
            </a:pPr>
            <a:r>
              <a:rPr b="0" sz="1300" spc="-1" strike="noStrike">
                <a:latin typeface="Arial"/>
              </a:rPr>
              <a:t>Human matrix scor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iRN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9"/>
                <c:pt idx="0">
                  <c:v>0.484027105517909</c:v>
                </c:pt>
                <c:pt idx="1">
                  <c:v>2.90416263310745</c:v>
                </c:pt>
                <c:pt idx="2">
                  <c:v>7.4540174249758</c:v>
                </c:pt>
                <c:pt idx="3">
                  <c:v>11.3262342691191</c:v>
                </c:pt>
                <c:pt idx="4">
                  <c:v>19.4578896418199</c:v>
                </c:pt>
                <c:pt idx="5">
                  <c:v>21.297192642788</c:v>
                </c:pt>
                <c:pt idx="6">
                  <c:v>20.7163601161665</c:v>
                </c:pt>
                <c:pt idx="7">
                  <c:v>8.22846079380445</c:v>
                </c:pt>
                <c:pt idx="8">
                  <c:v>8.13165537270087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on miRNA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9"/>
                <c:pt idx="0">
                  <c:v>3.65556458164094</c:v>
                </c:pt>
                <c:pt idx="1">
                  <c:v>22.3395613322502</c:v>
                </c:pt>
                <c:pt idx="2">
                  <c:v>21.6896831844029</c:v>
                </c:pt>
                <c:pt idx="3">
                  <c:v>22.0958570268075</c:v>
                </c:pt>
                <c:pt idx="4">
                  <c:v>14.7847278635256</c:v>
                </c:pt>
                <c:pt idx="5">
                  <c:v>10.2355808285946</c:v>
                </c:pt>
                <c:pt idx="6">
                  <c:v>3.89926888708367</c:v>
                </c:pt>
                <c:pt idx="7">
                  <c:v>0.649878147847279</c:v>
                </c:pt>
                <c:pt idx="8">
                  <c:v>0.649878147847279</c:v>
                </c:pt>
              </c:numCache>
            </c:numRef>
          </c:val>
        </c:ser>
        <c:gapWidth val="100"/>
        <c:overlap val="0"/>
        <c:axId val="99971830"/>
        <c:axId val="76400972"/>
      </c:barChart>
      <c:catAx>
        <c:axId val="9997183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76400972"/>
        <c:crosses val="autoZero"/>
        <c:auto val="1"/>
        <c:lblAlgn val="ctr"/>
        <c:lblOffset val="100"/>
        <c:noMultiLvlLbl val="0"/>
      </c:catAx>
      <c:valAx>
        <c:axId val="7640097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99971830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300" spc="-1" strike="noStrike">
                <a:latin typeface="Arial"/>
              </a:defRPr>
            </a:pPr>
            <a:r>
              <a:rPr b="0" sz="1300" spc="-1" strike="noStrike">
                <a:latin typeface="Arial"/>
              </a:rPr>
              <a:t>Mouse matrix scor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iRN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10"/>
                <c:pt idx="0">
                  <c:v>0.460122699386503</c:v>
                </c:pt>
                <c:pt idx="1">
                  <c:v>2.60736196319018</c:v>
                </c:pt>
                <c:pt idx="2">
                  <c:v>4.29447852760736</c:v>
                </c:pt>
                <c:pt idx="3">
                  <c:v>10.8895705521472</c:v>
                </c:pt>
                <c:pt idx="4">
                  <c:v>21.9325153374233</c:v>
                </c:pt>
                <c:pt idx="5">
                  <c:v>29.1411042944785</c:v>
                </c:pt>
                <c:pt idx="6">
                  <c:v>26.6871165644172</c:v>
                </c:pt>
                <c:pt idx="7">
                  <c:v>1.99386503067485</c:v>
                </c:pt>
                <c:pt idx="8">
                  <c:v>1.84049079754601</c:v>
                </c:pt>
                <c:pt idx="9">
                  <c:v>0.153374233128834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on miRNA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10"/>
                <c:pt idx="0">
                  <c:v>9.19540229885057</c:v>
                </c:pt>
                <c:pt idx="1">
                  <c:v>31.3218390804598</c:v>
                </c:pt>
                <c:pt idx="2">
                  <c:v>23.132183908046</c:v>
                </c:pt>
                <c:pt idx="3">
                  <c:v>19.2528735632184</c:v>
                </c:pt>
                <c:pt idx="4">
                  <c:v>11.9252873563218</c:v>
                </c:pt>
                <c:pt idx="5">
                  <c:v>4.02298850574713</c:v>
                </c:pt>
                <c:pt idx="6">
                  <c:v>1.1494252873563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gapWidth val="100"/>
        <c:overlap val="0"/>
        <c:axId val="79250771"/>
        <c:axId val="76492506"/>
      </c:barChart>
      <c:catAx>
        <c:axId val="79250771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Class interval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76492506"/>
        <c:crosses val="autoZero"/>
        <c:auto val="1"/>
        <c:lblAlgn val="ctr"/>
        <c:lblOffset val="100"/>
        <c:noMultiLvlLbl val="0"/>
      </c:catAx>
      <c:valAx>
        <c:axId val="76492506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Frequency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79250771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300" spc="-1" strike="noStrike">
                <a:latin typeface="Arial"/>
              </a:defRPr>
            </a:pPr>
            <a:r>
              <a:rPr b="0" sz="1300" spc="-1" strike="noStrike">
                <a:latin typeface="Arial"/>
              </a:rPr>
              <a:t>Rat matrix scor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iRN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9"/>
                <c:pt idx="0">
                  <c:v>0.274725274725275</c:v>
                </c:pt>
                <c:pt idx="1">
                  <c:v>5.21978021978022</c:v>
                </c:pt>
                <c:pt idx="2">
                  <c:v>4.94505494505495</c:v>
                </c:pt>
                <c:pt idx="3">
                  <c:v>10.4395604395604</c:v>
                </c:pt>
                <c:pt idx="4">
                  <c:v>22.5274725274725</c:v>
                </c:pt>
                <c:pt idx="5">
                  <c:v>28.5714285714286</c:v>
                </c:pt>
                <c:pt idx="6">
                  <c:v>21.7032967032967</c:v>
                </c:pt>
                <c:pt idx="7">
                  <c:v>3.2967032967033</c:v>
                </c:pt>
                <c:pt idx="8">
                  <c:v>3.02197802197802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on miRNA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9"/>
                <c:pt idx="0">
                  <c:v>24.8633879781421</c:v>
                </c:pt>
                <c:pt idx="1">
                  <c:v>31.4207650273224</c:v>
                </c:pt>
                <c:pt idx="2">
                  <c:v>17.7595628415301</c:v>
                </c:pt>
                <c:pt idx="3">
                  <c:v>16.3934426229508</c:v>
                </c:pt>
                <c:pt idx="4">
                  <c:v>7.65027322404372</c:v>
                </c:pt>
                <c:pt idx="5">
                  <c:v>1.63934426229508</c:v>
                </c:pt>
                <c:pt idx="6">
                  <c:v>0.273224043715847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</c:ser>
        <c:gapWidth val="100"/>
        <c:overlap val="0"/>
        <c:axId val="81849302"/>
        <c:axId val="8634702"/>
      </c:barChart>
      <c:catAx>
        <c:axId val="81849302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Class interval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8634702"/>
        <c:crosses val="autoZero"/>
        <c:auto val="1"/>
        <c:lblAlgn val="ctr"/>
        <c:lblOffset val="100"/>
        <c:noMultiLvlLbl val="0"/>
      </c:catAx>
      <c:valAx>
        <c:axId val="8634702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Frequency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81849302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300" spc="-1" strike="noStrike">
                <a:latin typeface="Arial"/>
              </a:defRPr>
            </a:pPr>
            <a:r>
              <a:rPr b="0" sz="1300" spc="-1" strike="noStrike">
                <a:latin typeface="Arial"/>
              </a:rPr>
              <a:t>Dog MF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iRN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9"/>
                <c:pt idx="0">
                  <c:v>7.57097791798107</c:v>
                </c:pt>
                <c:pt idx="1">
                  <c:v>38.4858044164038</c:v>
                </c:pt>
                <c:pt idx="2">
                  <c:v>19.5583596214511</c:v>
                </c:pt>
                <c:pt idx="3">
                  <c:v>17.6656151419558</c:v>
                </c:pt>
                <c:pt idx="4">
                  <c:v>7.57097791798107</c:v>
                </c:pt>
                <c:pt idx="5">
                  <c:v>5.04731861198738</c:v>
                </c:pt>
                <c:pt idx="6">
                  <c:v>2.52365930599369</c:v>
                </c:pt>
                <c:pt idx="7">
                  <c:v>0.946372239747634</c:v>
                </c:pt>
                <c:pt idx="8">
                  <c:v>0.630914826498423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on miRNA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9"/>
                <c:pt idx="0">
                  <c:v>47.1337579617834</c:v>
                </c:pt>
                <c:pt idx="1">
                  <c:v>39.4904458598726</c:v>
                </c:pt>
                <c:pt idx="2">
                  <c:v>7.00636942675159</c:v>
                </c:pt>
                <c:pt idx="3">
                  <c:v>3.18471337579618</c:v>
                </c:pt>
                <c:pt idx="4">
                  <c:v>2.86624203821656</c:v>
                </c:pt>
                <c:pt idx="5">
                  <c:v>0.318471337579618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</c:ser>
        <c:gapWidth val="100"/>
        <c:overlap val="0"/>
        <c:axId val="87799016"/>
        <c:axId val="1545830"/>
      </c:barChart>
      <c:catAx>
        <c:axId val="87799016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Class interval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1545830"/>
        <c:crosses val="autoZero"/>
        <c:auto val="1"/>
        <c:lblAlgn val="ctr"/>
        <c:lblOffset val="100"/>
        <c:noMultiLvlLbl val="0"/>
      </c:catAx>
      <c:valAx>
        <c:axId val="1545830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Frequency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87799016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300" spc="-1" strike="noStrike">
                <a:latin typeface="Arial"/>
              </a:defRPr>
            </a:pPr>
            <a:r>
              <a:rPr b="0" sz="1300" spc="-1" strike="noStrike">
                <a:latin typeface="Arial"/>
              </a:rPr>
              <a:t>Drosophila MFE
sub-titl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iRN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9"/>
                <c:pt idx="0">
                  <c:v>6.95652173913043</c:v>
                </c:pt>
                <c:pt idx="1">
                  <c:v>27.8260869565217</c:v>
                </c:pt>
                <c:pt idx="2">
                  <c:v>21.7391304347826</c:v>
                </c:pt>
                <c:pt idx="3">
                  <c:v>13.9130434782609</c:v>
                </c:pt>
                <c:pt idx="4">
                  <c:v>13.9130434782609</c:v>
                </c:pt>
                <c:pt idx="5">
                  <c:v>4.34782608695652</c:v>
                </c:pt>
                <c:pt idx="6">
                  <c:v>5.21739130434783</c:v>
                </c:pt>
                <c:pt idx="7">
                  <c:v>3.47826086956522</c:v>
                </c:pt>
                <c:pt idx="8">
                  <c:v>2.60869565217391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on miRNA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9"/>
                <c:pt idx="0">
                  <c:v>24</c:v>
                </c:pt>
                <c:pt idx="1">
                  <c:v>35.1111111111111</c:v>
                </c:pt>
                <c:pt idx="2">
                  <c:v>11.5555555555556</c:v>
                </c:pt>
                <c:pt idx="3">
                  <c:v>13.7777777777778</c:v>
                </c:pt>
                <c:pt idx="4">
                  <c:v>8</c:v>
                </c:pt>
                <c:pt idx="5">
                  <c:v>2.66666666666667</c:v>
                </c:pt>
                <c:pt idx="6">
                  <c:v>3.11111111111111</c:v>
                </c:pt>
                <c:pt idx="7">
                  <c:v>0.888888888888889</c:v>
                </c:pt>
                <c:pt idx="8">
                  <c:v>0.888888888888889</c:v>
                </c:pt>
              </c:numCache>
            </c:numRef>
          </c:val>
        </c:ser>
        <c:gapWidth val="100"/>
        <c:overlap val="0"/>
        <c:axId val="85961946"/>
        <c:axId val="12214570"/>
      </c:barChart>
      <c:catAx>
        <c:axId val="85961946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Class interval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12214570"/>
        <c:crosses val="autoZero"/>
        <c:auto val="1"/>
        <c:lblAlgn val="ctr"/>
        <c:lblOffset val="100"/>
        <c:noMultiLvlLbl val="0"/>
      </c:catAx>
      <c:valAx>
        <c:axId val="12214570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0" sz="900" spc="-1" strike="noStrike">
                    <a:latin typeface="Arial"/>
                  </a:defRPr>
                </a:pPr>
                <a:r>
                  <a:rPr b="0" sz="900" spc="-1" strike="noStrike">
                    <a:latin typeface="Arial"/>
                  </a:rPr>
                  <a:t>Frequency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85961946"/>
        <c:crosses val="autoZero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300" spc="-1" strike="noStrike">
                <a:solidFill>
                  <a:srgbClr val="000000"/>
                </a:solidFill>
                <a:latin typeface="Arial"/>
              </a:defRPr>
            </a:pPr>
            <a:r>
              <a:rPr b="0" sz="1300" spc="-1" strike="noStrike">
                <a:solidFill>
                  <a:srgbClr val="000000"/>
                </a:solidFill>
                <a:latin typeface="Arial"/>
              </a:rPr>
              <a:t>Drosophila MF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miRNA</c:v>
                </c:pt>
              </c:strCache>
            </c:strRef>
          </c:tx>
          <c:spPr>
            <a:solidFill>
              <a:srgbClr val="004586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9"/>
                <c:pt idx="0">
                  <c:v>6.95652173913043</c:v>
                </c:pt>
                <c:pt idx="1">
                  <c:v>27.8260869565217</c:v>
                </c:pt>
                <c:pt idx="2">
                  <c:v>21.7391304347826</c:v>
                </c:pt>
                <c:pt idx="3">
                  <c:v>13.9130434782609</c:v>
                </c:pt>
                <c:pt idx="4">
                  <c:v>13.9130434782609</c:v>
                </c:pt>
                <c:pt idx="5">
                  <c:v>4.34782608695652</c:v>
                </c:pt>
                <c:pt idx="6">
                  <c:v>5.21739130434783</c:v>
                </c:pt>
                <c:pt idx="7">
                  <c:v>3.47826086956522</c:v>
                </c:pt>
                <c:pt idx="8">
                  <c:v>2.60869565217391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non miRNA</c:v>
                </c:pt>
              </c:strCache>
            </c:strRef>
          </c:tx>
          <c:spPr>
            <a:solidFill>
              <a:srgbClr val="ff420e"/>
            </a:solidFill>
            <a:ln w="0">
              <a:noFill/>
            </a:ln>
          </c:spPr>
          <c:invertIfNegative val="0"/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9"/>
                <c:pt idx="0">
                  <c:v>24</c:v>
                </c:pt>
                <c:pt idx="1">
                  <c:v>35.1111111111111</c:v>
                </c:pt>
                <c:pt idx="2">
                  <c:v>11.5555555555556</c:v>
                </c:pt>
                <c:pt idx="3">
                  <c:v>13.7777777777778</c:v>
                </c:pt>
                <c:pt idx="4">
                  <c:v>8</c:v>
                </c:pt>
                <c:pt idx="5">
                  <c:v>2.66666666666667</c:v>
                </c:pt>
                <c:pt idx="6">
                  <c:v>3.11111111111111</c:v>
                </c:pt>
                <c:pt idx="7">
                  <c:v>0.888888888888889</c:v>
                </c:pt>
                <c:pt idx="8">
                  <c:v>0.888888888888889</c:v>
                </c:pt>
              </c:numCache>
            </c:numRef>
          </c:val>
        </c:ser>
        <c:gapWidth val="100"/>
        <c:overlap val="0"/>
        <c:axId val="15768837"/>
        <c:axId val="90669099"/>
      </c:barChart>
      <c:catAx>
        <c:axId val="15768837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b="0" sz="900" spc="-1" strike="noStrike">
                    <a:solidFill>
                      <a:srgbClr val="000000"/>
                    </a:solidFill>
                    <a:latin typeface="Arial"/>
                  </a:defRPr>
                </a:pPr>
                <a:r>
                  <a:rPr b="0" sz="900" spc="-1" strike="noStrike">
                    <a:solidFill>
                      <a:srgbClr val="000000"/>
                    </a:solidFill>
                    <a:latin typeface="Arial"/>
                  </a:rPr>
                  <a:t>Class interval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solidFill>
                  <a:srgbClr val="000000"/>
                </a:solidFill>
                <a:latin typeface="Arial"/>
              </a:defRPr>
            </a:pPr>
          </a:p>
        </c:txPr>
        <c:crossAx val="90669099"/>
        <c:crosses val="autoZero"/>
        <c:auto val="1"/>
        <c:lblAlgn val="ctr"/>
        <c:lblOffset val="100"/>
        <c:noMultiLvlLbl val="0"/>
      </c:catAx>
      <c:valAx>
        <c:axId val="90669099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0" sz="900" spc="-1" strike="noStrike">
                    <a:solidFill>
                      <a:srgbClr val="000000"/>
                    </a:solidFill>
                    <a:latin typeface="Arial"/>
                  </a:defRPr>
                </a:pPr>
                <a:r>
                  <a:rPr b="0" sz="900" spc="-1" strike="noStrike">
                    <a:solidFill>
                      <a:srgbClr val="000000"/>
                    </a:solidFill>
                    <a:latin typeface="Arial"/>
                  </a:rPr>
                  <a:t>Frequency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solidFill>
                  <a:srgbClr val="000000"/>
                </a:solidFill>
                <a:latin typeface="Arial"/>
              </a:defRPr>
            </a:pPr>
          </a:p>
        </c:txPr>
        <c:crossAx val="15768837"/>
        <c:crossesAt val="1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solidFill>
                <a:srgbClr val="000000"/>
              </a:solidFill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7:15:57Z</dcterms:created>
  <dc:creator/>
  <dc:description/>
  <dc:language>en-US</dc:language>
  <cp:lastModifiedBy/>
  <cp:revision>0</cp:revision>
  <dc:subject/>
  <dc:title/>
</cp:coreProperties>
</file>